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0AD1F" w14:textId="77777777" w:rsidR="00583955" w:rsidRDefault="00583955" w:rsidP="00583955">
      <w:pPr>
        <w:spacing w:line="480" w:lineRule="auto"/>
        <w:jc w:val="center"/>
        <w:rPr>
          <w:rFonts w:ascii="Times New Roman Bold" w:hAnsi="Times New Roman Bold" w:cs="Times New Roman Bold"/>
          <w:b/>
          <w:bCs/>
          <w:sz w:val="30"/>
          <w:szCs w:val="30"/>
        </w:rPr>
      </w:pPr>
      <w:bookmarkStart w:id="0" w:name="OLE_LINK28"/>
      <w:bookmarkStart w:id="1" w:name="OLE_LINK27"/>
      <w:r>
        <w:rPr>
          <w:rFonts w:ascii="Times New Roman Bold" w:hAnsi="Times New Roman Bold" w:cs="Times New Roman Bold"/>
          <w:b/>
          <w:bCs/>
          <w:sz w:val="32"/>
          <w:szCs w:val="32"/>
          <w:u w:val="single"/>
        </w:rPr>
        <w:t>Supplementary Material</w:t>
      </w:r>
    </w:p>
    <w:bookmarkEnd w:id="0"/>
    <w:bookmarkEnd w:id="1"/>
    <w:p w14:paraId="58057877" w14:textId="48F01EF1" w:rsidR="00583955" w:rsidRDefault="00583955"/>
    <w:p w14:paraId="6545863E" w14:textId="3705117E" w:rsidR="00583955" w:rsidRDefault="00583955" w:rsidP="00583955">
      <w:pPr>
        <w:pStyle w:val="1"/>
        <w:rPr>
          <w:rFonts w:ascii="Times New Roman Regular" w:hAnsi="Times New Roman Regular" w:cs="Times New Roman Regular" w:hint="eastAsia"/>
          <w:lang w:val="en-US"/>
        </w:rPr>
      </w:pPr>
      <w:r>
        <w:rPr>
          <w:rFonts w:ascii="Times New Roman Bold" w:hAnsi="Times New Roman Bold" w:cs="Times New Roman Bold"/>
          <w:b/>
          <w:bCs/>
          <w:lang w:val="en-US"/>
        </w:rPr>
        <w:t>Table S1</w:t>
      </w:r>
      <w:r>
        <w:rPr>
          <w:rFonts w:ascii="Times New Roman Regular" w:hAnsi="Times New Roman Regular" w:cs="Times New Roman Regular"/>
          <w:sz w:val="22"/>
          <w:szCs w:val="22"/>
          <w:lang w:val="en-US"/>
        </w:rPr>
        <w:t>.</w:t>
      </w:r>
      <w:r>
        <w:rPr>
          <w:rFonts w:ascii="Times New Roman Regular" w:hAnsi="Times New Roman Regular" w:cs="Times New Roman Regular"/>
          <w:color w:val="000000"/>
          <w:sz w:val="22"/>
          <w:szCs w:val="22"/>
          <w:lang w:val="en-US"/>
        </w:rPr>
        <w:t xml:space="preserve"> </w:t>
      </w:r>
      <w:r>
        <w:rPr>
          <w:rFonts w:ascii="Times New Roman Regular" w:hAnsi="Times New Roman Regular" w:cs="Times New Roman Regular"/>
          <w:sz w:val="22"/>
          <w:lang w:val="en-US"/>
        </w:rPr>
        <w:t>Variables in the 49-Item frailty index and their respective scorings</w:t>
      </w:r>
    </w:p>
    <w:p w14:paraId="2E42AB3C" w14:textId="77777777" w:rsidR="00583955" w:rsidRDefault="00583955"/>
    <w:tbl>
      <w:tblPr>
        <w:tblW w:w="5941" w:type="pct"/>
        <w:jc w:val="center"/>
        <w:tblLayout w:type="fixed"/>
        <w:tblLook w:val="04A0" w:firstRow="1" w:lastRow="0" w:firstColumn="1" w:lastColumn="0" w:noHBand="0" w:noVBand="1"/>
      </w:tblPr>
      <w:tblGrid>
        <w:gridCol w:w="2997"/>
        <w:gridCol w:w="4143"/>
        <w:gridCol w:w="236"/>
        <w:gridCol w:w="2493"/>
      </w:tblGrid>
      <w:tr w:rsidR="00583955" w14:paraId="28E53512" w14:textId="77777777" w:rsidTr="00BE3E2A">
        <w:trPr>
          <w:trHeight w:val="293"/>
          <w:jc w:val="center"/>
        </w:trPr>
        <w:tc>
          <w:tcPr>
            <w:tcW w:w="15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7D7EB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48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32312" w14:textId="77777777" w:rsidR="00583955" w:rsidRDefault="00583955" w:rsidP="00BE3E2A">
            <w:pPr>
              <w:jc w:val="center"/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Scoring</w:t>
            </w:r>
          </w:p>
        </w:tc>
      </w:tr>
      <w:tr w:rsidR="00583955" w14:paraId="5C457A75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AA9C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Cognition</w:t>
            </w:r>
          </w:p>
        </w:tc>
        <w:tc>
          <w:tcPr>
            <w:tcW w:w="2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0FEC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No=0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7DEA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682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F4F5C2F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AF9F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1. Experience confusion/memory problems 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4DCA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0EEF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A46B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355CA52A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6394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ependence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8C97A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4DA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B619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1442ACAA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90C0F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. Managing money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601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EE2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36EB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6E2EF2E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C0AF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. Stooping, crouching, kneeling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EBFE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C30C3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793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658B97C6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7F45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. Lifting or carrying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53F73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0043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C9E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5273A86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7B5E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5. House chore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A954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CFB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3F6F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9EAF983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FF2B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6. Preparing meal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0250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B444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82A0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A10CD16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D1B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7. Standing up from armless chair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3F2A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F21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6AB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37001BE9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9518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8. Getting in and out of bed difficulty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C73DD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BD53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0ED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16089F7E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9B81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9. Using fork, knife, drinking from cup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5FE1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0278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82B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315FB200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B65A9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0. Dressing yourself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E9C5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218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092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7A0E6505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7082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1. Standing for long periods difficulty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5022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13E5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F27C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3EB4A13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7930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2. Grasp/holding small object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F064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10E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7EC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D91CED8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9F4F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3. Attending social event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5C7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EEA4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BFE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462647C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90AB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4. Push or pull large object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C494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4127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3169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6B12C32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ACA1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5. Walking for a quarter mile difficulty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968B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4EA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35C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94A2D1F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3009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6. Walking up 10 steps difficulty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BA1C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ifficulty=1, No Difficulty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B34A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061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602E9F3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ED02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Depressive Symptom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2B0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D2C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2CA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81ACECE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E7D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7. Have little interest in doing thing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17C5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B35C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C59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33C113E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AC93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8. Feeling down, depressed, or hopeles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40EC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5614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2DE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7570831C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3EC8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9. Trouble sleeping or sleeping too much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4E8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8303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C82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FFE1B59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C34D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20. Feeling tired or having little 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energ</w:t>
            </w:r>
            <w:proofErr w:type="spellEnd"/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B642B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C7E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7DC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B610E96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204A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1. Poor appetite or overeating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937E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361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112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74D6B750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6F4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2. Feeling bad about yourself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C803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176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A64B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3B45C9AD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7B69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3. Trouble concentrating on thing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5504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Nearly every day=1, More than half the days=0.66, Several days=0.33, Not at all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6D9E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2747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39822081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C77D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lastRenderedPageBreak/>
              <w:t>Comorbiditie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F7DA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405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EA6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70AE8D6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C49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4. Arthriti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39285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E4F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99BF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FBE3D69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394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5. Thyroid problem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2E70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49C4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BE30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1D8C07A2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B64B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6. Chronic bronchiti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2A38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C916B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7F00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304A8E94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8328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7. Cancer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5CF0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4100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605B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6D9D3A4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7FA2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8. Congestive heart failure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48B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464F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1685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194D333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26ED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9. Coronary heart disease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1E99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BEE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9BC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72E81E58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FDF4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0. Angina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5CD9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BB73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9BC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9674195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1C3D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1. Heart attack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3D2E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8F290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6AE3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C063D93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D70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2. Stroke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28F2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99FE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631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D141C18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1088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3. Blood pressure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335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1C85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EF97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390AE091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8CF2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4. Diabete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2402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69EB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4CB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1D700EA8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F25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5. weak/failing kidney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E161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FDC2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EC2C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00610629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EFF1F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6. Urinary Leakage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3C0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Suspect=0.5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A472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8353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87CAC20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01E0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Hospital Utilization and Access to Care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C3F2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ED69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7AE7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742107A9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177F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7. Self-rated health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551A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Fair, poor=1, Excellent, 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Very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good, good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AAE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0FD4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773B259E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E1D2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8. Health now compared with 1 year ago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FFD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Worse=1, About the same, better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1D10B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693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6016D1EE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F242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39. Overnight hospital patient in past year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821F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Yes=1, No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C192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BD80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FC44576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0902B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0. Frequency of health care use during past year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B35C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None=0, 1-5=0.5, More than 5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C649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ADB7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BFC334C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97CA3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1. Number of prescribed medication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389A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None=0, 1-4=0.5, 5 and more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5F69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1575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4C37C8F7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C5F3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Physical Performance and Anthropometry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BED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F7FB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2DE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26A78257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819A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2. Body mass index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AA91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&lt;18.5, ≥30=1 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4A4D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4CB4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2766010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FB22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EB51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5-&lt;30=0.5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D637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78F7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03F7E2E5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38D4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EFE2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8.5-25=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AD43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961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607111D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2110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3. Handgrip strength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53A8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MALE: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1CA4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736E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AMELE:</w:t>
            </w:r>
          </w:p>
        </w:tc>
      </w:tr>
      <w:tr w:rsidR="00583955" w14:paraId="30028B8A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6152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742F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or BMI≤24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，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GS≤29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106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3DD2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or BMI≤23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，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GS≤17</w:t>
            </w:r>
          </w:p>
        </w:tc>
      </w:tr>
      <w:tr w:rsidR="00583955" w14:paraId="22FD6B11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F65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2CD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or BMI24.1-28, GS≤3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07A7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5974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or BMI23.1-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6,GS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≤17.3</w:t>
            </w:r>
          </w:p>
        </w:tc>
      </w:tr>
      <w:tr w:rsidR="00583955" w14:paraId="1253AC9C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404B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644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or BM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＞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8, GS≤32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A1FA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D7C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or BMI26.1-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9,GS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＜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8</w:t>
            </w:r>
          </w:p>
        </w:tc>
      </w:tr>
      <w:tr w:rsidR="00583955" w14:paraId="38DBC29A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A2CE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9346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C77C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BED5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or BMI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＞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9,GS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≤21=1</w:t>
            </w:r>
          </w:p>
        </w:tc>
      </w:tr>
      <w:tr w:rsidR="00583955" w14:paraId="3C37097B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63E3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Laboratory Values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E26A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EC60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000F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60F39140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78D8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4. Glycohemoglobin (%)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C30C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0%-5.7%=0, &gt;5.7%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6F43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3741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6524D5BA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3FE1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5. Red blood cell count (million cells/mL)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8FB3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M: 4.7-6.1=0, Other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B4B2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F571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: 4.2-5.4=0, Other=1</w:t>
            </w:r>
          </w:p>
        </w:tc>
      </w:tr>
      <w:tr w:rsidR="00583955" w14:paraId="50C3984D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2D11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6. Hemoglobin (g/dL)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BF9E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M: 13.5-18=0, Other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CD18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CA24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F: 12-16=0, Other=1</w:t>
            </w:r>
          </w:p>
        </w:tc>
      </w:tr>
      <w:tr w:rsidR="00583955" w14:paraId="2DFB481B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97EA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7. Red cell distribution width (%)</w:t>
            </w:r>
          </w:p>
        </w:tc>
        <w:tc>
          <w:tcPr>
            <w:tcW w:w="2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D2F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11.6-14.6=0, Other=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F105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3BDC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3135BA5D" w14:textId="77777777" w:rsidTr="00BE3E2A">
        <w:trPr>
          <w:trHeight w:val="278"/>
          <w:jc w:val="center"/>
        </w:trPr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9FDD7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8. Lymphocyte percent (%)</w:t>
            </w:r>
          </w:p>
        </w:tc>
        <w:tc>
          <w:tcPr>
            <w:tcW w:w="20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BE644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20-40=</w:t>
            </w:r>
            <w:proofErr w:type="gramStart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0,Other</w:t>
            </w:r>
            <w:proofErr w:type="gramEnd"/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=1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D8B47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51510" w14:textId="77777777" w:rsidR="00583955" w:rsidRDefault="00583955" w:rsidP="00BE3E2A">
            <w:pPr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  <w:tr w:rsidR="00583955" w14:paraId="500BC239" w14:textId="77777777" w:rsidTr="00BE3E2A">
        <w:trPr>
          <w:trHeight w:val="285"/>
          <w:jc w:val="center"/>
        </w:trPr>
        <w:tc>
          <w:tcPr>
            <w:tcW w:w="1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3B5A6C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lastRenderedPageBreak/>
              <w:t>49. Segmented neutrophils percent (%)</w:t>
            </w:r>
          </w:p>
        </w:tc>
        <w:tc>
          <w:tcPr>
            <w:tcW w:w="20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08DCDF" w14:textId="45D299E4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40-80=0,</w:t>
            </w:r>
            <w:r w:rsidR="006B4F8C"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20"/>
                <w:szCs w:val="20"/>
                <w:lang w:bidi="ar"/>
              </w:rPr>
              <w:t>Other=1</w:t>
            </w:r>
          </w:p>
        </w:tc>
        <w:tc>
          <w:tcPr>
            <w:tcW w:w="13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0DFF66" w14:textId="77777777" w:rsidR="00583955" w:rsidRDefault="00583955" w:rsidP="00BE3E2A">
            <w:pPr>
              <w:textAlignment w:val="bottom"/>
              <w:rPr>
                <w:rFonts w:ascii="Times New Roman Regular" w:eastAsia="等线" w:hAnsi="Times New Roman Regular" w:cs="Times New Roman Regular" w:hint="eastAsia"/>
                <w:color w:val="000000"/>
                <w:sz w:val="20"/>
                <w:szCs w:val="20"/>
              </w:rPr>
            </w:pPr>
          </w:p>
        </w:tc>
      </w:tr>
    </w:tbl>
    <w:p w14:paraId="04F3754D" w14:textId="77777777" w:rsidR="00583955" w:rsidRDefault="00583955">
      <w:pPr>
        <w:sectPr w:rsidR="005839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372DD8" w14:textId="77777777" w:rsidR="00583955" w:rsidRDefault="00583955" w:rsidP="00C378D4">
      <w:pPr>
        <w:rPr>
          <w:rFonts w:eastAsia="等线"/>
          <w:b/>
          <w:bCs/>
          <w:color w:val="000000"/>
          <w:sz w:val="22"/>
          <w:szCs w:val="22"/>
          <w:lang w:eastAsia="zh-CN"/>
        </w:rPr>
      </w:pPr>
      <w:r w:rsidRPr="00583955">
        <w:rPr>
          <w:rFonts w:eastAsia="等线"/>
          <w:b/>
          <w:bCs/>
          <w:color w:val="000000"/>
          <w:sz w:val="22"/>
          <w:szCs w:val="22"/>
          <w:lang w:eastAsia="zh-CN"/>
        </w:rPr>
        <w:lastRenderedPageBreak/>
        <w:t>TableS2 The calculation methods of AHEI</w:t>
      </w:r>
    </w:p>
    <w:p w14:paraId="0F2A09CB" w14:textId="77777777" w:rsidR="00583955" w:rsidRPr="00583955" w:rsidRDefault="00583955" w:rsidP="00C378D4">
      <w:pPr>
        <w:rPr>
          <w:rFonts w:eastAsia="等线"/>
          <w:b/>
          <w:bCs/>
          <w:color w:val="000000"/>
          <w:sz w:val="22"/>
          <w:szCs w:val="22"/>
          <w:lang w:eastAsia="zh-CN"/>
        </w:rPr>
      </w:pPr>
    </w:p>
    <w:tbl>
      <w:tblPr>
        <w:tblW w:w="1672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261"/>
        <w:gridCol w:w="3184"/>
        <w:gridCol w:w="4329"/>
        <w:gridCol w:w="1701"/>
        <w:gridCol w:w="1984"/>
        <w:gridCol w:w="2268"/>
      </w:tblGrid>
      <w:tr w:rsidR="00C378D4" w:rsidRPr="00C378D4" w14:paraId="41304D77" w14:textId="77777777" w:rsidTr="000B4D03">
        <w:trPr>
          <w:trHeight w:val="283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58AD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Component</w:t>
            </w:r>
          </w:p>
        </w:tc>
        <w:tc>
          <w:tcPr>
            <w:tcW w:w="3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5A30B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4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C8755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Uni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9368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Minimum score: 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DA38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Maximum score: 1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5D3A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31A8B681" w14:textId="77777777" w:rsidTr="000B4D03">
        <w:trPr>
          <w:trHeight w:val="283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AE6F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Vegetables</w:t>
            </w:r>
          </w:p>
        </w:tc>
        <w:tc>
          <w:tcPr>
            <w:tcW w:w="3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E138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All vegetable except potatoes and legume</w:t>
            </w:r>
          </w:p>
        </w:tc>
        <w:tc>
          <w:tcPr>
            <w:tcW w:w="4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F5C9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servings/day (0.5 c of </w:t>
            </w:r>
            <w:proofErr w:type="spellStart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vege</w:t>
            </w:r>
            <w:proofErr w:type="spellEnd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; 1 cup of green leafy (1 cup = 236.59 g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150E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AFA7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ascii="等线" w:eastAsia="等线" w:hAnsi="等线" w:hint="eastAsia"/>
                <w:color w:val="000000"/>
                <w:sz w:val="18"/>
                <w:szCs w:val="18"/>
                <w:lang w:eastAsia="zh-CN"/>
              </w:rPr>
              <w:t>≥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4CEB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30B43EB8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4942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Whole Frui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2D04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All whole fruits and no fruit juice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A33B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servings/day (0.5 c of berries; 1 cup=236.59 g; 1 med fruit (1 cup = 236.59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F1CB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A6AE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ascii="等线" w:eastAsia="等线" w:hAnsi="等线" w:hint="eastAsia"/>
                <w:color w:val="000000"/>
                <w:sz w:val="18"/>
                <w:szCs w:val="18"/>
                <w:lang w:eastAsia="zh-CN"/>
              </w:rPr>
              <w:t>≥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21F4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73DC2953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F1B6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Whole grain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96EE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Whole grains in whole grain products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EAB3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grams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E63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74D1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75 (female), </w:t>
            </w:r>
          </w:p>
          <w:p w14:paraId="27A9E8C6" w14:textId="6EB3CAAE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90 (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BF3C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4ADA8372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4EC2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Nuts/Legumes/</w:t>
            </w:r>
            <w:proofErr w:type="spellStart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vege</w:t>
            </w:r>
            <w:proofErr w:type="spellEnd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protein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612F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Nuts, legumes, and vegetable protein (e.g., tofu)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39D1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servings/day = 1 </w:t>
            </w:r>
            <w:proofErr w:type="spellStart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srv</w:t>
            </w:r>
            <w:proofErr w:type="spellEnd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=1oz (28.35 g) of nuts and legume or 1 TBLSP peanut butter (15 mL), 1 cup legume = 4 o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D66D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E2B9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ascii="等线" w:eastAsia="等线" w:hAnsi="等线" w:hint="eastAsia"/>
                <w:color w:val="000000"/>
                <w:sz w:val="18"/>
                <w:szCs w:val="18"/>
                <w:lang w:eastAsia="zh-CN"/>
              </w:rPr>
              <w:t>≥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A5DA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364B6029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1CB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Long chain (omega-3) fats (EPA+DHA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E95F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A611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mg/day </w:t>
            </w:r>
            <w:proofErr w:type="gramStart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( oz.</w:t>
            </w:r>
            <w:proofErr w:type="gramEnd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= 28.35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218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9FBD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FA84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1B9AA1F8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E64E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PUFA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F6E9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0170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% of ener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19C0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ascii="等线" w:eastAsia="等线" w:hAnsi="等线" w:hint="eastAsia"/>
                <w:color w:val="000000"/>
                <w:sz w:val="18"/>
                <w:szCs w:val="18"/>
                <w:lang w:eastAsia="zh-CN"/>
              </w:rPr>
              <w:t>≤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C287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ascii="等线" w:eastAsia="等线" w:hAnsi="等线" w:hint="eastAsia"/>
                <w:color w:val="000000"/>
                <w:sz w:val="18"/>
                <w:szCs w:val="18"/>
                <w:lang w:eastAsia="zh-CN"/>
              </w:rPr>
              <w:t>≥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7E8C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48CCA0C8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6A28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Sugar-Sweet </w:t>
            </w:r>
            <w:proofErr w:type="spellStart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Bevs</w:t>
            </w:r>
            <w:proofErr w:type="spellEnd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(+fruit juice)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49CF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Intake of sugar-sweetened beverages, including soda and fruit drinks, but no 100% fruit juice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7CC4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servings/day = 1 ser= 8oz (1 oz. = 28.35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3AA0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ascii="等线" w:eastAsia="等线" w:hAnsi="等线" w:hint="eastAsia"/>
                <w:color w:val="000000"/>
                <w:sz w:val="18"/>
                <w:szCs w:val="18"/>
                <w:lang w:eastAsia="zh-CN"/>
              </w:rPr>
              <w:t>≥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AA4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62B6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3CF83AEA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E920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Red/processed mea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73F9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Beef, pork, lamb, goat, veal, sausages, bacon, salami, ham, hot dog, deli meat, organ meat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0155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servings/day; 1 </w:t>
            </w:r>
            <w:proofErr w:type="spellStart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srv</w:t>
            </w:r>
            <w:proofErr w:type="spellEnd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= 4 oz. unprocessed meat; 1.5 oz. processed meat (1 oz. = 28.35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E6AE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ascii="等线" w:eastAsia="等线" w:hAnsi="等线" w:hint="eastAsia"/>
                <w:color w:val="000000"/>
                <w:sz w:val="18"/>
                <w:szCs w:val="18"/>
                <w:lang w:eastAsia="zh-CN"/>
              </w:rPr>
              <w:t>≥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205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75E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1E842455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EDB7" w14:textId="77777777" w:rsidR="00C378D4" w:rsidRPr="00C378D4" w:rsidRDefault="00C378D4" w:rsidP="00C378D4">
            <w:pPr>
              <w:jc w:val="center"/>
              <w:rPr>
                <w:rFonts w:eastAsia="等线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i/>
                <w:iCs/>
                <w:color w:val="000000"/>
                <w:sz w:val="18"/>
                <w:szCs w:val="18"/>
                <w:lang w:eastAsia="zh-CN"/>
              </w:rPr>
              <w:t xml:space="preserve">trans 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Fa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3CA0" w14:textId="77777777" w:rsidR="00C378D4" w:rsidRPr="00C378D4" w:rsidRDefault="00C378D4" w:rsidP="00C378D4">
            <w:pPr>
              <w:jc w:val="center"/>
              <w:rPr>
                <w:rFonts w:eastAsia="等线"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BA56" w14:textId="77777777" w:rsidR="00C378D4" w:rsidRPr="00C378D4" w:rsidRDefault="00C378D4" w:rsidP="00C378D4">
            <w:pPr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6AF4" w14:textId="77777777" w:rsidR="00C378D4" w:rsidRPr="00C378D4" w:rsidRDefault="00C378D4" w:rsidP="00C378D4">
            <w:pPr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FA45" w14:textId="77777777" w:rsidR="00C378D4" w:rsidRPr="00C378D4" w:rsidRDefault="00C378D4" w:rsidP="00C378D4">
            <w:pPr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E490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trans fat is not calculated for NHANES given that NHANES does not include it in the nutrition datasets and </w:t>
            </w:r>
            <w:proofErr w:type="spellStart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trans fat</w:t>
            </w:r>
            <w:proofErr w:type="spellEnd"/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concentration in foods is changing every year since 2005 (reference 2)</w:t>
            </w:r>
          </w:p>
        </w:tc>
      </w:tr>
      <w:tr w:rsidR="00C378D4" w:rsidRPr="00C378D4" w14:paraId="399E15F9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9750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Sodium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A803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4DA8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mg/day per 2000 k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2CAD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Highest dec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D26D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Lowest dec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5087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1C80D252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BD83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Alcoho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0C15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Wine, beer, "light" beer, liquor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2BAA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drink/day (12 oz. beer; 5 oz. wine; 1.5 oz. spirits) 1 oz = 28.35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AF80" w14:textId="77777777" w:rsid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Women: </w:t>
            </w:r>
            <w:r w:rsidRPr="00C378D4">
              <w:rPr>
                <w:rFonts w:eastAsia="等线"/>
                <w:color w:val="000000"/>
                <w:sz w:val="18"/>
                <w:szCs w:val="18"/>
                <w:u w:val="single"/>
                <w:lang w:eastAsia="zh-CN"/>
              </w:rPr>
              <w:t>&gt;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2.5, </w:t>
            </w:r>
          </w:p>
          <w:p w14:paraId="617FFA46" w14:textId="2BDDD3B6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Men: </w:t>
            </w:r>
            <w:r w:rsidRPr="00C378D4">
              <w:rPr>
                <w:rFonts w:eastAsia="等线"/>
                <w:color w:val="000000"/>
                <w:sz w:val="18"/>
                <w:szCs w:val="18"/>
                <w:u w:val="single"/>
                <w:lang w:eastAsia="zh-CN"/>
              </w:rPr>
              <w:t>&gt;</w:t>
            </w: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9447" w14:textId="77777777" w:rsid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Women: 0.5-1.5, </w:t>
            </w:r>
          </w:p>
          <w:p w14:paraId="05B14C0A" w14:textId="4C9BA5B3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color w:val="000000"/>
                <w:sz w:val="18"/>
                <w:szCs w:val="18"/>
                <w:lang w:eastAsia="zh-CN"/>
              </w:rPr>
              <w:t>Men: 0.5-2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D1BA" w14:textId="77777777" w:rsidR="00C378D4" w:rsidRPr="00C378D4" w:rsidRDefault="00C378D4" w:rsidP="00C378D4">
            <w:pPr>
              <w:jc w:val="center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</w:tr>
      <w:tr w:rsidR="00C378D4" w:rsidRPr="00C378D4" w14:paraId="12DBA3E6" w14:textId="77777777" w:rsidTr="000B4D03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501C" w14:textId="77777777" w:rsidR="00C378D4" w:rsidRPr="00C378D4" w:rsidRDefault="00C378D4" w:rsidP="00C378D4">
            <w:pPr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AFE1D" w14:textId="77777777" w:rsidR="00C378D4" w:rsidRPr="00C378D4" w:rsidRDefault="00C378D4" w:rsidP="00C378D4">
            <w:pPr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4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3845C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Total possible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9B7DB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F1EE8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378D4"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75A9" w14:textId="77777777" w:rsidR="00C378D4" w:rsidRPr="00C378D4" w:rsidRDefault="00C378D4" w:rsidP="00C378D4">
            <w:pPr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7F215B33" w14:textId="5E864BB8" w:rsidR="00C378D4" w:rsidRDefault="00C378D4" w:rsidP="00C378D4"/>
    <w:p w14:paraId="49E4831A" w14:textId="42130501" w:rsidR="00583955" w:rsidRPr="00C378D4" w:rsidRDefault="00583955">
      <w:pPr>
        <w:rPr>
          <w:rFonts w:eastAsiaTheme="minorEastAsia"/>
          <w:lang w:eastAsia="zh-CN"/>
        </w:rPr>
      </w:pPr>
    </w:p>
    <w:sectPr w:rsidR="00583955" w:rsidRPr="00C378D4" w:rsidSect="00583955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730AF" w14:textId="77777777" w:rsidR="00020B37" w:rsidRDefault="00020B37" w:rsidP="00C378D4">
      <w:r>
        <w:separator/>
      </w:r>
    </w:p>
  </w:endnote>
  <w:endnote w:type="continuationSeparator" w:id="0">
    <w:p w14:paraId="1C84165C" w14:textId="77777777" w:rsidR="00020B37" w:rsidRDefault="00020B37" w:rsidP="00C3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74A2A" w14:textId="77777777" w:rsidR="00020B37" w:rsidRDefault="00020B37" w:rsidP="00C378D4">
      <w:r>
        <w:separator/>
      </w:r>
    </w:p>
  </w:footnote>
  <w:footnote w:type="continuationSeparator" w:id="0">
    <w:p w14:paraId="415ADECA" w14:textId="77777777" w:rsidR="00020B37" w:rsidRDefault="00020B37" w:rsidP="00C37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955"/>
    <w:rsid w:val="00020B37"/>
    <w:rsid w:val="000B4D03"/>
    <w:rsid w:val="001A710A"/>
    <w:rsid w:val="003C4A2C"/>
    <w:rsid w:val="00583955"/>
    <w:rsid w:val="006B4F8C"/>
    <w:rsid w:val="008D07B0"/>
    <w:rsid w:val="009A3B2D"/>
    <w:rsid w:val="00C378D4"/>
    <w:rsid w:val="00D11B98"/>
    <w:rsid w:val="00EC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F4521"/>
  <w15:chartTrackingRefBased/>
  <w15:docId w15:val="{98089D1D-B375-4FCB-980D-F52AE459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955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qFormat/>
    <w:rsid w:val="00583955"/>
    <w:rPr>
      <w:rFonts w:ascii="宋体" w:eastAsia="宋体" w:hAnsi="宋体" w:cs="Times New Roman"/>
      <w:kern w:val="0"/>
      <w:sz w:val="24"/>
      <w:szCs w:val="24"/>
      <w:lang w:val="zh-CN"/>
      <w14:ligatures w14:val="none"/>
    </w:rPr>
  </w:style>
  <w:style w:type="paragraph" w:styleId="a3">
    <w:name w:val="header"/>
    <w:basedOn w:val="a"/>
    <w:link w:val="a4"/>
    <w:uiPriority w:val="99"/>
    <w:unhideWhenUsed/>
    <w:rsid w:val="00C378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8D4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C378D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8D4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0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4</cp:revision>
  <dcterms:created xsi:type="dcterms:W3CDTF">2024-12-06T23:33:00Z</dcterms:created>
  <dcterms:modified xsi:type="dcterms:W3CDTF">2025-02-19T14:07:00Z</dcterms:modified>
</cp:coreProperties>
</file>